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2ACC9" w14:textId="77777777" w:rsidR="00995EE2" w:rsidRDefault="00995EE2" w:rsidP="00995EE2">
      <w:pPr>
        <w:spacing w:after="0" w:line="264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Table S1. Items Drawn from Existing Scales and Created for the Current Study </w:t>
      </w:r>
    </w:p>
    <w:tbl>
      <w:tblPr>
        <w:tblW w:w="11645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515"/>
        <w:gridCol w:w="3240"/>
        <w:gridCol w:w="3974"/>
        <w:gridCol w:w="953"/>
        <w:gridCol w:w="954"/>
        <w:gridCol w:w="9"/>
      </w:tblGrid>
      <w:tr w:rsidR="00995EE2" w:rsidRPr="00052B86" w14:paraId="2A7E21D2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7DBBA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zh-CN"/>
              </w:rPr>
              <w:t>Construct / Subscale</w:t>
            </w:r>
          </w:p>
        </w:tc>
        <w:tc>
          <w:tcPr>
            <w:tcW w:w="3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E5530D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zh-CN"/>
              </w:rPr>
              <w:t>Measure</w:t>
            </w:r>
          </w:p>
        </w:tc>
        <w:tc>
          <w:tcPr>
            <w:tcW w:w="3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AFE374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zh-CN"/>
              </w:rPr>
              <w:t>Citation</w:t>
            </w:r>
          </w:p>
        </w:tc>
        <w:tc>
          <w:tcPr>
            <w:tcW w:w="9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B5A8CB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zh-CN"/>
              </w:rPr>
              <w:t>Items</w:t>
            </w:r>
          </w:p>
        </w:tc>
        <w:tc>
          <w:tcPr>
            <w:tcW w:w="95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192A71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zh-CN"/>
              </w:rPr>
              <w:t>New Items</w:t>
            </w:r>
          </w:p>
        </w:tc>
      </w:tr>
      <w:tr w:rsidR="00995EE2" w:rsidRPr="00052B86" w14:paraId="251C006F" w14:textId="77777777" w:rsidTr="00995EE2">
        <w:trPr>
          <w:trHeight w:val="362"/>
          <w:jc w:val="center"/>
        </w:trPr>
        <w:tc>
          <w:tcPr>
            <w:tcW w:w="11645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43E436ED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  <w:t>CONFUCIANISM</w:t>
            </w:r>
          </w:p>
        </w:tc>
      </w:tr>
      <w:tr w:rsidR="00995EE2" w:rsidRPr="00052B86" w14:paraId="04CEABF4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49701A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Interpersonal Harmony</w:t>
            </w:r>
          </w:p>
        </w:tc>
        <w:tc>
          <w:tcPr>
            <w:tcW w:w="3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5E5DC1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East Asian Relational Norms Inventory</w:t>
            </w:r>
          </w:p>
        </w:tc>
        <w:tc>
          <w:tcPr>
            <w:tcW w:w="3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3F7375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EARN_I (Park et al., 2011)</w:t>
            </w:r>
          </w:p>
        </w:tc>
        <w:tc>
          <w:tcPr>
            <w:tcW w:w="9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3D07C7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602094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 w:rsidR="00995EE2" w:rsidRPr="00052B86" w14:paraId="0669DF58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7A76F7C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Interpersonal Harmony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D6C923B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East Asian Relational Norms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0932C564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EARN (Park et al., 2009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BCB4CA4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1481C13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 w:rsidR="00995EE2" w:rsidRPr="00052B86" w14:paraId="4A802A09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26A9EFAA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Propriety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05C052D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East Asian Relational Norms Inventory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453F86EF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EARN_I (Park et al., 2011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12854C5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348CA27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 w:rsidR="00995EE2" w:rsidRPr="00052B86" w14:paraId="1021F6A7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31D97C74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Relational Hierarchy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F88382B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East Asian Relational Norms Inventory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27DFB525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EARN_I (Park et al., 2011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C351918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C108097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 w:rsidR="00995EE2" w:rsidRPr="00052B86" w14:paraId="395F97CC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2001753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Relational Hierarchy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88B7689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East Asian Relational Norms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794F4620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EARN (Park et al., 2009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1424118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5C81F25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 w:rsidR="00995EE2" w:rsidRPr="00052B86" w14:paraId="067AB52C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234F4048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Self-cultivation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261D576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developed for study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6E46D865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EE8944D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B8E2052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5</w:t>
            </w:r>
          </w:p>
        </w:tc>
      </w:tr>
      <w:tr w:rsidR="00995EE2" w:rsidRPr="00052B86" w14:paraId="30C31529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</w:tcPr>
          <w:p w14:paraId="2C85021F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Leading by example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05AF2E64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developed for study</w:t>
            </w: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2C935E9D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CA16DED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802DC1D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5</w:t>
            </w:r>
          </w:p>
        </w:tc>
      </w:tr>
      <w:tr w:rsidR="00995EE2" w:rsidRPr="00052B86" w14:paraId="1C76ACA0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70F8A74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Heterogeneous life value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A3F65B3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 xml:space="preserve">developed for study based loosely on items of the Confucian work values scale 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2D2D4A89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WVS (</w:t>
            </w:r>
            <w:proofErr w:type="spellStart"/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Lin,</w:t>
            </w:r>
            <w:proofErr w:type="spellEnd"/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 xml:space="preserve"> Ho, &amp; </w:t>
            </w:r>
            <w:proofErr w:type="spellStart"/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Lin,</w:t>
            </w:r>
            <w:proofErr w:type="spellEnd"/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 xml:space="preserve"> 2013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D9140B0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86B6E64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6</w:t>
            </w:r>
          </w:p>
        </w:tc>
      </w:tr>
      <w:tr w:rsidR="00995EE2" w:rsidRPr="00052B86" w14:paraId="6686E76B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FC935BE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Well-defined role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51F75AB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East Asian Relational Norms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12F1EB14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EARN (Park et al., 2009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5D41C74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5548534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 w:rsidR="00995EE2" w:rsidRPr="00052B86" w14:paraId="30549A02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6068D14E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Well-defined role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0328A95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Asian Values Scale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1DFB4987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ASU (Kim, Atkinson, &amp; Yang, 1999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C4079E3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090DBFE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 w:rsidR="00995EE2" w:rsidRPr="00052B86" w14:paraId="1F20EFE3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38A5066F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Well-defined roles/Conformity to Norm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DF4A3A5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Asian American Values Scale-Multidimensional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1D36CA2F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AAVS-M (Kim, Li, &amp; Ng, 2005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9F72D5D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A941CC7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-</w:t>
            </w:r>
          </w:p>
        </w:tc>
      </w:tr>
      <w:tr w:rsidR="00995EE2" w:rsidRPr="00052B86" w14:paraId="1E48FE4B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</w:tcPr>
          <w:p w14:paraId="4D9F9907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Well-defined roles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7EBE78E8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developed for study</w:t>
            </w: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6C31548A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B852081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D3CBDC4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4</w:t>
            </w:r>
          </w:p>
        </w:tc>
      </w:tr>
      <w:tr w:rsidR="00995EE2" w:rsidRPr="00052B86" w14:paraId="5478A5F4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5040E9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Human heartedness</w:t>
            </w:r>
          </w:p>
        </w:tc>
        <w:tc>
          <w:tcPr>
            <w:tcW w:w="324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D7174B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developed for study</w:t>
            </w:r>
          </w:p>
        </w:tc>
        <w:tc>
          <w:tcPr>
            <w:tcW w:w="397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A55A69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5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8A3088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74A8B2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5</w:t>
            </w:r>
          </w:p>
        </w:tc>
      </w:tr>
      <w:tr w:rsidR="00995EE2" w:rsidRPr="00052B86" w14:paraId="30C5B331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83740F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Cs/>
                <w:sz w:val="20"/>
                <w:szCs w:val="20"/>
                <w:lang w:eastAsia="zh-CN"/>
              </w:rPr>
              <w:t>SUM</w:t>
            </w:r>
          </w:p>
        </w:tc>
        <w:tc>
          <w:tcPr>
            <w:tcW w:w="3240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0824F0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3974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7DDB96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953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5DDF82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54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546C26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  <w:t>25</w:t>
            </w:r>
          </w:p>
        </w:tc>
      </w:tr>
      <w:tr w:rsidR="00995EE2" w:rsidRPr="00052B86" w14:paraId="39873246" w14:textId="77777777" w:rsidTr="00995EE2">
        <w:trPr>
          <w:trHeight w:val="362"/>
          <w:jc w:val="center"/>
        </w:trPr>
        <w:tc>
          <w:tcPr>
            <w:tcW w:w="11645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2B7819EC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  <w:t>BUDDHISM</w:t>
            </w:r>
          </w:p>
        </w:tc>
      </w:tr>
      <w:tr w:rsidR="00995EE2" w:rsidRPr="00052B86" w14:paraId="632C7C63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08278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Impermanence</w:t>
            </w:r>
          </w:p>
        </w:tc>
        <w:tc>
          <w:tcPr>
            <w:tcW w:w="3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BA03AC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Buddhist Coping Measure</w:t>
            </w:r>
          </w:p>
        </w:tc>
        <w:tc>
          <w:tcPr>
            <w:tcW w:w="3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2B9B4D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 xml:space="preserve">BCOPE (Phillips, </w:t>
            </w:r>
            <w:proofErr w:type="spellStart"/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Oemig</w:t>
            </w:r>
            <w:proofErr w:type="spellEnd"/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, &amp; Vonnegut, 2012)</w:t>
            </w:r>
          </w:p>
        </w:tc>
        <w:tc>
          <w:tcPr>
            <w:tcW w:w="9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F1AD32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8E10F0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 w:rsidR="00995EE2" w:rsidRPr="00052B86" w14:paraId="40046666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</w:tcPr>
          <w:p w14:paraId="3CACBA75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052B86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Inter-being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4979E1D6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Buddhist Coping Measure</w:t>
            </w: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63D9A595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 xml:space="preserve">BCOPE (Phillips, </w:t>
            </w:r>
            <w:proofErr w:type="spellStart"/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Oemig</w:t>
            </w:r>
            <w:proofErr w:type="spellEnd"/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, &amp; Vonnegut, 2012)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FB232FA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25A5F3C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 w:rsidR="00995EE2" w:rsidRPr="00052B86" w14:paraId="6C4D2A69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3D93C96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Not-self (Releasing attachment to the self)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FF5FEB0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Buddhist Coping Measure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5B38889E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 xml:space="preserve">BCOPE (Phillips, </w:t>
            </w:r>
            <w:proofErr w:type="spellStart"/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Oemig</w:t>
            </w:r>
            <w:proofErr w:type="spellEnd"/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, &amp; Vonnegut, 2012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2DDF7B5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8749A38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 w:rsidR="00995EE2" w:rsidRPr="00052B86" w14:paraId="7450F84F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6760F6B4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Punishing Karmic view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DE53B46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Buddhist Coping Measure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2E1FA4C7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BCOPE (Phillips, </w:t>
            </w:r>
            <w:proofErr w:type="spellStart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Oemig</w:t>
            </w:r>
            <w:proofErr w:type="spellEnd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, &amp; Vonnegut, 2012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F01308D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BB044EC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995EE2" w:rsidRPr="00052B86" w14:paraId="0A4813DD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6152E216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Active Karmic view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3B85BB4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Buddhist Coping Measure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12A2EFF2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BCOPE (Phillips, </w:t>
            </w:r>
            <w:proofErr w:type="spellStart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Oemig</w:t>
            </w:r>
            <w:proofErr w:type="spellEnd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, &amp; Vonnegut, 2012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FDBCB71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E186E30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995EE2" w:rsidRPr="00052B86" w14:paraId="70484163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A2EB278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Meditation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C816D60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Buddhist Coping Measure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4C4DD62A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BCOPE (Phillips, </w:t>
            </w:r>
            <w:proofErr w:type="spellStart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Oemig</w:t>
            </w:r>
            <w:proofErr w:type="spellEnd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, &amp; Vonnegut, 2012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11DDE60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1E8EFE7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995EE2" w:rsidRPr="00052B86" w14:paraId="3BE8F967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1F017651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Mindfulnes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624C4F0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Buddhist Coping Measure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1BA3F7EB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BCOPE (Phillips, </w:t>
            </w:r>
            <w:proofErr w:type="spellStart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Oemig</w:t>
            </w:r>
            <w:proofErr w:type="spellEnd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, &amp; Vonnegut, 2012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C6AA5D8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2694782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995EE2" w:rsidRPr="00052B86" w14:paraId="0039644E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B4C094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Present Moment Awareness</w:t>
            </w:r>
          </w:p>
        </w:tc>
        <w:tc>
          <w:tcPr>
            <w:tcW w:w="324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4CD7A3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Multidimensional Psychological Flexibility Inventory</w:t>
            </w:r>
          </w:p>
        </w:tc>
        <w:tc>
          <w:tcPr>
            <w:tcW w:w="397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F97B61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MPFI (</w:t>
            </w:r>
            <w:proofErr w:type="spellStart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Rolffs</w:t>
            </w:r>
            <w:proofErr w:type="spellEnd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Rogges</w:t>
            </w:r>
            <w:proofErr w:type="spellEnd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, &amp; Wilson, 2016)</w:t>
            </w:r>
          </w:p>
        </w:tc>
        <w:tc>
          <w:tcPr>
            <w:tcW w:w="95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FF1920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5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738EC8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995EE2" w:rsidRPr="00052B86" w14:paraId="61028AEE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C9A90D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zh-CN"/>
              </w:rPr>
              <w:t>SUM</w:t>
            </w:r>
          </w:p>
        </w:tc>
        <w:tc>
          <w:tcPr>
            <w:tcW w:w="3240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6731B7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74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EB011E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53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9681E3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54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01BED3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995EE2" w:rsidRPr="00052B86" w14:paraId="2FD78DA8" w14:textId="77777777" w:rsidTr="00995EE2">
        <w:trPr>
          <w:trHeight w:val="362"/>
          <w:jc w:val="center"/>
        </w:trPr>
        <w:tc>
          <w:tcPr>
            <w:tcW w:w="11645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3998A3FA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zh-CN"/>
              </w:rPr>
              <w:t>TAOISM</w:t>
            </w:r>
          </w:p>
        </w:tc>
      </w:tr>
      <w:tr w:rsidR="00995EE2" w:rsidRPr="00052B86" w14:paraId="04F73E13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6225B8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Embracing Contradiction</w:t>
            </w:r>
          </w:p>
        </w:tc>
        <w:tc>
          <w:tcPr>
            <w:tcW w:w="3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4DECD1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Dialectical Self Scale</w:t>
            </w:r>
          </w:p>
        </w:tc>
        <w:tc>
          <w:tcPr>
            <w:tcW w:w="3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82FA32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zh-CN"/>
              </w:rPr>
              <w:t>DSS (Spencer-Rodgers et al, 2010)</w:t>
            </w:r>
          </w:p>
        </w:tc>
        <w:tc>
          <w:tcPr>
            <w:tcW w:w="9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C53C23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A0DAD1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995EE2" w:rsidRPr="00052B86" w14:paraId="19FB58F2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1C151095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Accepting Thing as They Are/ Zi-Ran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F29E803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Daoist Thinking Style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35B6AAA9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DQ (</w:t>
            </w:r>
            <w:proofErr w:type="spellStart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Cott</w:t>
            </w:r>
            <w:proofErr w:type="spellEnd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, 2012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BBDDAB4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D7C05E7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995EE2" w:rsidRPr="00052B86" w14:paraId="672D2775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5A8FF04A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Non-Interference/ Wu Wei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F021F72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Daoist Thinking Style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6F7D4D13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DQ (</w:t>
            </w:r>
            <w:proofErr w:type="spellStart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Cott</w:t>
            </w:r>
            <w:proofErr w:type="spellEnd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, 2012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502CAFD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73213C4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995EE2" w:rsidRPr="00052B86" w14:paraId="5A47D280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A4FAADD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Tranquility / Taoist Vision of Self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D5AC7AF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Daoist Thinking Style</w:t>
            </w:r>
          </w:p>
        </w:tc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4EAB77E3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DQ (</w:t>
            </w:r>
            <w:proofErr w:type="spellStart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Cott</w:t>
            </w:r>
            <w:proofErr w:type="spellEnd"/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, 2012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3232E49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7B372CD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995EE2" w:rsidRPr="00052B86" w14:paraId="0830D5E0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6362E7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Cyclic Nature</w:t>
            </w:r>
          </w:p>
        </w:tc>
        <w:tc>
          <w:tcPr>
            <w:tcW w:w="324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D5E8B2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developed for study</w:t>
            </w:r>
          </w:p>
        </w:tc>
        <w:tc>
          <w:tcPr>
            <w:tcW w:w="397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4CD804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5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080C1D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5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C57546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995EE2" w:rsidRPr="00052B86" w14:paraId="1D91320B" w14:textId="77777777" w:rsidTr="00995EE2">
        <w:trPr>
          <w:gridAfter w:val="1"/>
          <w:wAfter w:w="9" w:type="dxa"/>
          <w:trHeight w:val="362"/>
          <w:jc w:val="center"/>
        </w:trPr>
        <w:tc>
          <w:tcPr>
            <w:tcW w:w="2515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89A4E0" w14:textId="77777777" w:rsidR="00995EE2" w:rsidRPr="00052B86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zh-CN"/>
              </w:rPr>
              <w:t>SUM</w:t>
            </w:r>
          </w:p>
        </w:tc>
        <w:tc>
          <w:tcPr>
            <w:tcW w:w="3240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870F8C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74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6C5676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53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3DB639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54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847BE1" w14:textId="77777777" w:rsidR="00995EE2" w:rsidRPr="00052B86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zh-CN"/>
              </w:rPr>
            </w:pPr>
            <w:r w:rsidRPr="00052B8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zh-CN"/>
              </w:rPr>
              <w:t>20</w:t>
            </w:r>
          </w:p>
        </w:tc>
      </w:tr>
    </w:tbl>
    <w:p w14:paraId="5B38211E" w14:textId="77777777" w:rsidR="00995EE2" w:rsidRDefault="00995EE2" w:rsidP="00995EE2">
      <w:pPr>
        <w:spacing w:after="0" w:line="264" w:lineRule="auto"/>
        <w:rPr>
          <w:rFonts w:ascii="Times New Roman" w:hAnsi="Times New Roman"/>
          <w:b/>
          <w:sz w:val="24"/>
          <w:szCs w:val="24"/>
        </w:rPr>
        <w:sectPr w:rsidR="00995EE2" w:rsidSect="00995EE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AA4F8BC" w14:textId="6AFCD059" w:rsidR="00995EE2" w:rsidRDefault="00995EE2" w:rsidP="00995EE2">
      <w:pPr>
        <w:spacing w:after="0" w:line="264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l Table S2. </w:t>
      </w:r>
      <w:r>
        <w:rPr>
          <w:rFonts w:ascii="Times New Roman" w:hAnsi="Times New Roman"/>
          <w:i/>
          <w:sz w:val="24"/>
          <w:szCs w:val="24"/>
        </w:rPr>
        <w:t>Cronbach Alpha Coefficients Demonstrating Generalizability of Internal Consistencies of the TTEA Subscales across Culture Groups Split by Gender</w:t>
      </w:r>
    </w:p>
    <w:tbl>
      <w:tblPr>
        <w:tblW w:w="4980" w:type="pct"/>
        <w:tblLayout w:type="fixed"/>
        <w:tblLook w:val="04A0" w:firstRow="1" w:lastRow="0" w:firstColumn="1" w:lastColumn="0" w:noHBand="0" w:noVBand="1"/>
      </w:tblPr>
      <w:tblGrid>
        <w:gridCol w:w="271"/>
        <w:gridCol w:w="2751"/>
        <w:gridCol w:w="559"/>
        <w:gridCol w:w="668"/>
        <w:gridCol w:w="668"/>
        <w:gridCol w:w="278"/>
        <w:gridCol w:w="568"/>
        <w:gridCol w:w="568"/>
        <w:gridCol w:w="582"/>
        <w:gridCol w:w="275"/>
        <w:gridCol w:w="522"/>
        <w:gridCol w:w="525"/>
        <w:gridCol w:w="525"/>
        <w:gridCol w:w="275"/>
        <w:gridCol w:w="499"/>
        <w:gridCol w:w="528"/>
        <w:gridCol w:w="545"/>
        <w:gridCol w:w="275"/>
        <w:gridCol w:w="11"/>
        <w:gridCol w:w="522"/>
        <w:gridCol w:w="591"/>
        <w:gridCol w:w="551"/>
        <w:gridCol w:w="275"/>
        <w:gridCol w:w="528"/>
        <w:gridCol w:w="445"/>
        <w:gridCol w:w="9"/>
        <w:gridCol w:w="519"/>
        <w:gridCol w:w="9"/>
      </w:tblGrid>
      <w:tr w:rsidR="00995EE2" w:rsidRPr="00052B86" w14:paraId="76301CB7" w14:textId="77777777" w:rsidTr="00995EE2">
        <w:trPr>
          <w:trHeight w:val="271"/>
        </w:trPr>
        <w:tc>
          <w:tcPr>
            <w:tcW w:w="10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187A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deology Composite</w:t>
            </w:r>
          </w:p>
        </w:tc>
        <w:tc>
          <w:tcPr>
            <w:tcW w:w="6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8A56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ull Sample</w:t>
            </w: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br/>
              <w:t>(n=2091)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839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BE90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hinese</w:t>
            </w: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br/>
              <w:t>(n=322)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F7B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7854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Japanese</w:t>
            </w: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br/>
              <w:t>(n=400)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74B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A89B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iwanese</w:t>
            </w: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br/>
              <w:t>(n=362)</w:t>
            </w:r>
          </w:p>
        </w:tc>
        <w:tc>
          <w:tcPr>
            <w:tcW w:w="1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074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DE17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sian Americans</w:t>
            </w: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br/>
              <w:t>(n=319)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A42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2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C994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hite Americans</w:t>
            </w: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br/>
              <w:t>(n=688)</w:t>
            </w:r>
          </w:p>
        </w:tc>
      </w:tr>
      <w:tr w:rsidR="00995EE2" w:rsidRPr="00052B86" w14:paraId="0934C5E5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8AF9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3AEA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enet subscales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EF4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l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99E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6A0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FF2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C52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l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F7C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773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595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4EC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l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FEA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B03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471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A1A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l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BBD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131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B64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0E6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l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216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099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CC6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654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l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66A6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777C7B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</w:p>
        </w:tc>
      </w:tr>
      <w:tr w:rsidR="00995EE2" w:rsidRPr="00052B86" w14:paraId="1F82F463" w14:textId="77777777" w:rsidTr="00995EE2">
        <w:trPr>
          <w:gridAfter w:val="1"/>
          <w:wAfter w:w="6" w:type="pct"/>
          <w:trHeight w:val="271"/>
        </w:trPr>
        <w:tc>
          <w:tcPr>
            <w:tcW w:w="105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879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umber of Males/Females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2B1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8BB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58</w:t>
            </w:r>
          </w:p>
        </w:tc>
        <w:tc>
          <w:tcPr>
            <w:tcW w:w="2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D9D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30</w:t>
            </w: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22E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0CE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F14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68</w:t>
            </w: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183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3</w:t>
            </w:r>
          </w:p>
        </w:tc>
        <w:tc>
          <w:tcPr>
            <w:tcW w:w="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031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5E4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B57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5</w:t>
            </w:r>
          </w:p>
        </w:tc>
        <w:tc>
          <w:tcPr>
            <w:tcW w:w="1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70B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84</w:t>
            </w:r>
          </w:p>
        </w:tc>
        <w:tc>
          <w:tcPr>
            <w:tcW w:w="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130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8E0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4DE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5D7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43</w:t>
            </w:r>
          </w:p>
        </w:tc>
        <w:tc>
          <w:tcPr>
            <w:tcW w:w="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1B9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FBC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C6E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820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0</w:t>
            </w:r>
          </w:p>
        </w:tc>
        <w:tc>
          <w:tcPr>
            <w:tcW w:w="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6A7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015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69AF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184" w:type="pct"/>
            <w:gridSpan w:val="2"/>
            <w:tcBorders>
              <w:left w:val="nil"/>
              <w:right w:val="nil"/>
            </w:tcBorders>
            <w:vAlign w:val="center"/>
          </w:tcPr>
          <w:p w14:paraId="40A5463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60</w:t>
            </w:r>
          </w:p>
        </w:tc>
      </w:tr>
      <w:tr w:rsidR="00995EE2" w:rsidRPr="00052B86" w14:paraId="247EE591" w14:textId="77777777" w:rsidTr="00995EE2">
        <w:trPr>
          <w:gridAfter w:val="1"/>
          <w:wAfter w:w="6" w:type="pct"/>
          <w:trHeight w:val="271"/>
        </w:trPr>
        <w:tc>
          <w:tcPr>
            <w:tcW w:w="105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35FB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uddhism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B1CAF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C4CF2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4B1DE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C7C70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2ACDF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2BD9E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52C7E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CC0598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FF6AD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B3878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63784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0ADA2B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60864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0D1A4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B5FB9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82D6E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7B5B8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72E3F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A0751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B8BE9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74420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16EA74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gridSpan w:val="2"/>
            <w:tcBorders>
              <w:left w:val="nil"/>
              <w:right w:val="nil"/>
            </w:tcBorders>
            <w:vAlign w:val="bottom"/>
          </w:tcPr>
          <w:p w14:paraId="1F2D360A" w14:textId="77777777" w:rsidR="00995EE2" w:rsidRPr="00F32DB8" w:rsidDel="009E5E4C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95EE2" w:rsidRPr="00052B86" w14:paraId="4800A3C2" w14:textId="77777777" w:rsidTr="00995EE2">
        <w:trPr>
          <w:gridAfter w:val="1"/>
          <w:wAfter w:w="6" w:type="pct"/>
          <w:trHeight w:val="271"/>
        </w:trPr>
        <w:tc>
          <w:tcPr>
            <w:tcW w:w="10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AD8A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Full 16-ite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composit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540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B88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F64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756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91E2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660B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8F5E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FD0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CF7E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EA83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81D4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7D15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7827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543D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2C9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6BF9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3E8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7A05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E523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CFF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72BF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6D48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5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3592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</w:tr>
      <w:tr w:rsidR="00995EE2" w:rsidRPr="00052B86" w14:paraId="5A7EC9C2" w14:textId="77777777" w:rsidTr="00995EE2">
        <w:trPr>
          <w:gridAfter w:val="1"/>
          <w:wAfter w:w="6" w:type="pct"/>
          <w:trHeight w:val="271"/>
        </w:trPr>
        <w:tc>
          <w:tcPr>
            <w:tcW w:w="10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1AD9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hortened 10-item composit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DAB6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56D4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CD45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AA21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19A91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379C6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39D9D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8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24D1A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4B9B5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4332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CB54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81A39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2EC33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C4528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5E732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356F0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AECB7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7CC73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B1272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F98DF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8DC8" w14:textId="77777777" w:rsidR="00995EE2" w:rsidRPr="00E007D3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42BA3" w14:textId="77777777" w:rsidR="00995EE2" w:rsidRPr="00E007D3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B0153" w14:textId="77777777" w:rsidR="00995EE2" w:rsidRPr="00993E40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0C1E6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86</w:t>
            </w:r>
          </w:p>
        </w:tc>
      </w:tr>
      <w:tr w:rsidR="00995EE2" w:rsidRPr="00052B86" w14:paraId="2D3EBEDE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F3F0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1D92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ot Self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4CA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314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5AB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FEB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AE9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9C5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4B4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35D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534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852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62D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AFF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6D9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8DF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924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7B3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F8F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FB3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701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90B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1B8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4D6D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92A7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</w:tr>
      <w:tr w:rsidR="00995EE2" w:rsidRPr="00052B86" w14:paraId="5039E17F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27DC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FB43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ctive Karmic View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191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B35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FF1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1F4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8FC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D2F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19D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AF4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521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377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BA8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EFF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597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BF3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4F0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E77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75C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7B0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966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E07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FB4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195A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078D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</w:tr>
      <w:tr w:rsidR="00995EE2" w:rsidRPr="00052B86" w14:paraId="2D9D9FC2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A0D9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8B42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nterconnectednes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486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7B8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B70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431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728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40F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209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5CA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7E8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EC6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838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0CB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617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CB8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B85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AC7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EFF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294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4C4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F2F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F05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B75B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3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10D0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</w:tr>
      <w:tr w:rsidR="00995EE2" w:rsidRPr="00052B86" w14:paraId="0A5DD58B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A3A1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1C47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racticing Meditatio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798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108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D4B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C5C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286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FCF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82C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660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3B4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6B0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F44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5B3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6BF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409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DAD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38D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FFB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581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415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A2A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E5E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3405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6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075A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5</w:t>
            </w:r>
          </w:p>
        </w:tc>
      </w:tr>
      <w:tr w:rsidR="00995EE2" w:rsidRPr="00052B86" w14:paraId="6C84C5FE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FB7B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6A2F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unishing Karmic View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786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B28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7D2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0D6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7EB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F8D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191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37D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D43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73A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016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369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045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7F9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483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E0F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36C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6D9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6ED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81E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4E0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D9E3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C7D6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3</w:t>
            </w:r>
          </w:p>
        </w:tc>
      </w:tr>
      <w:tr w:rsidR="00995EE2" w:rsidRPr="00052B86" w14:paraId="41A4F48C" w14:textId="77777777" w:rsidTr="00995EE2">
        <w:trPr>
          <w:gridAfter w:val="1"/>
          <w:wAfter w:w="6" w:type="pct"/>
          <w:trHeight w:val="271"/>
        </w:trPr>
        <w:tc>
          <w:tcPr>
            <w:tcW w:w="10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83CE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oism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94A4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37AD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C0C9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B636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20635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0F2E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3550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A17722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6436C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9671E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9D275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FB7F84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799E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B93B6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28614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2843F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C3776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C77D4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D2F9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7427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7DB92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35ED69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7E18481" w14:textId="77777777" w:rsidR="00995EE2" w:rsidRPr="00F32DB8" w:rsidDel="009E5E4C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95EE2" w:rsidRPr="00052B86" w14:paraId="60587288" w14:textId="77777777" w:rsidTr="00995EE2">
        <w:trPr>
          <w:gridAfter w:val="1"/>
          <w:wAfter w:w="6" w:type="pct"/>
          <w:trHeight w:val="271"/>
        </w:trPr>
        <w:tc>
          <w:tcPr>
            <w:tcW w:w="10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74B9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Full </w:t>
            </w: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8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tem composit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E38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8C4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B43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B12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9CE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A510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486D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B5A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9843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DC7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39AB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740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464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A95B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E91F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21CD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A920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193B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175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5D7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778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9FD1E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037C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</w:tr>
      <w:tr w:rsidR="00995EE2" w:rsidRPr="00052B86" w14:paraId="7C6FB545" w14:textId="77777777" w:rsidTr="00995EE2">
        <w:trPr>
          <w:gridAfter w:val="1"/>
          <w:wAfter w:w="6" w:type="pct"/>
          <w:trHeight w:val="271"/>
        </w:trPr>
        <w:tc>
          <w:tcPr>
            <w:tcW w:w="10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AFD0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hortened 10-item composit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985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993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D6D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5D6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C546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F6D7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6DA3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EA9C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094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26AB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4107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7C0D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D4F9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2639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5F9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552A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182D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4B98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914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998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69B3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CAE20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0B6BF" w14:textId="77777777" w:rsidR="00995EE2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3</w:t>
            </w:r>
          </w:p>
        </w:tc>
      </w:tr>
      <w:tr w:rsidR="00995EE2" w:rsidRPr="00052B86" w14:paraId="4E73C926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09E1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F9A5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mbracing Contradictio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00E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DFE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AB7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A21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062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D53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6AE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F3C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899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2D5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210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A26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C86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CF9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9CB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FAC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D6D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16E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6E1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325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0B5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23B6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3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B07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0</w:t>
            </w:r>
          </w:p>
        </w:tc>
      </w:tr>
      <w:tr w:rsidR="00995EE2" w:rsidRPr="00052B86" w14:paraId="6E0485B9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9870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CE2A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oninterferenc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F40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8BE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46C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380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486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360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2F0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689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B66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6A6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015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1D7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7D4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41F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82C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106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AF1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A1E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FC9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5A9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61C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588D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EED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</w:tr>
      <w:tr w:rsidR="00995EE2" w:rsidRPr="00052B86" w14:paraId="6D64EE2F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0A8F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EFA1" w14:textId="56C62A26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Zi</w:t>
            </w:r>
            <w:r w:rsidR="001E25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R</w:t>
            </w: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F1F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81F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0C5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116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1FB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890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60F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40D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792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DEF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E2B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BF5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915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1A0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836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952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1D8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BE9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E04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1F9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A97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305A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C9D8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2</w:t>
            </w:r>
          </w:p>
        </w:tc>
      </w:tr>
      <w:tr w:rsidR="00995EE2" w:rsidRPr="00052B86" w14:paraId="72E68492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683F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0FBA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yclic Natur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406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074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613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A7B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B8B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B05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3F4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ADC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F99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EBD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FE2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0BB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346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89B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08F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D86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C34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491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CA5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828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AEA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5A45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FFC1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</w:tr>
      <w:tr w:rsidR="00995EE2" w:rsidRPr="00052B86" w14:paraId="03115DE2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D82B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984E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ranquilit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A20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E18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C81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C77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072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A5C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8C7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160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0D3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EEC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A64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DFE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1AB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1BF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E15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8D7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0E0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048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5F2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25E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EB2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2802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8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5C3B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2</w:t>
            </w:r>
          </w:p>
        </w:tc>
      </w:tr>
      <w:tr w:rsidR="00995EE2" w:rsidRPr="00052B86" w14:paraId="41770CCB" w14:textId="77777777" w:rsidTr="00995EE2">
        <w:trPr>
          <w:gridAfter w:val="1"/>
          <w:wAfter w:w="6" w:type="pct"/>
          <w:trHeight w:val="271"/>
        </w:trPr>
        <w:tc>
          <w:tcPr>
            <w:tcW w:w="10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4EE3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estrictive Confucianism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E459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17F2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7392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89AC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96D00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B7B9F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662A9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DF333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E7B26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4398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0436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72315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09B3D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454FC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12EEE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6494D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AF1CC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EEDC6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9148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E688F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205B0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19881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95448BB" w14:textId="77777777" w:rsidR="00995EE2" w:rsidRPr="00F32DB8" w:rsidDel="009E5E4C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95EE2" w:rsidRPr="00052B86" w14:paraId="59DC94F8" w14:textId="77777777" w:rsidTr="00995EE2">
        <w:trPr>
          <w:gridAfter w:val="1"/>
          <w:wAfter w:w="6" w:type="pct"/>
          <w:trHeight w:val="271"/>
        </w:trPr>
        <w:tc>
          <w:tcPr>
            <w:tcW w:w="10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9FF1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Full </w:t>
            </w: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item composit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8C0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100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AF1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120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FF4E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2C7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DC6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343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6B87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F4D3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730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4909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D23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0D2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7F5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0207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9883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4E7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222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5CC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6551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ABEFA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D471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</w:tr>
      <w:tr w:rsidR="00995EE2" w:rsidRPr="00052B86" w14:paraId="07D7FA5D" w14:textId="77777777" w:rsidTr="00995EE2">
        <w:trPr>
          <w:gridAfter w:val="1"/>
          <w:wAfter w:w="6" w:type="pct"/>
          <w:trHeight w:val="271"/>
        </w:trPr>
        <w:tc>
          <w:tcPr>
            <w:tcW w:w="10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CB9A" w14:textId="77777777" w:rsidR="00995EE2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hortened10-item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C72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3F3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151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54C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8AFE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05D8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0B12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E62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16C6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CB9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2D3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B4F0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3944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9F1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F344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47CB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1C09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3E1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6109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0E1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20F0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85F7C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D1E5" w14:textId="77777777" w:rsidR="00995EE2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1</w:t>
            </w:r>
          </w:p>
        </w:tc>
      </w:tr>
      <w:tr w:rsidR="00995EE2" w:rsidRPr="00052B86" w14:paraId="4BF47D5B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6FCC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8675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ropriety Pressur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E37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FF1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957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A40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E04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FD7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E47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923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C11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4DE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23E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8D5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370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5F2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5F0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F6D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B21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966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595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1E5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EC1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166F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55F4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</w:tr>
      <w:tr w:rsidR="00995EE2" w:rsidRPr="00052B86" w14:paraId="69E9F1F3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FB19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F5A0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ntrinsic Propriet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EB9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F25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08C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6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F9B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7EA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D94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6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833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B4D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59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F10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C5E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D3A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EDF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C71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5C7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B65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475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055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612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6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DAF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4DD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DA3F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5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34BA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3</w:t>
            </w:r>
          </w:p>
        </w:tc>
      </w:tr>
      <w:tr w:rsidR="00995EE2" w:rsidRPr="00052B86" w14:paraId="7FCCEFF0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DE87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C66B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elational Hierarch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EDD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D57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B13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5E2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EF9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53E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E68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E82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4C0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82C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40B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BBA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6D7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EF4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657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449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73A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772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318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3AF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330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9152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EB61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1</w:t>
            </w:r>
          </w:p>
        </w:tc>
      </w:tr>
      <w:tr w:rsidR="00995EE2" w:rsidRPr="00052B86" w14:paraId="2E18FC84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CAFD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2F0B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nterpersonal Harmony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787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1AE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3B6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026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278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0E2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E8A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6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E7E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046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C73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875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7EE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63D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4B7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64C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E72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FB4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FE7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AD6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C71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CD0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C7C2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E302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</w:tr>
      <w:tr w:rsidR="00995EE2" w:rsidRPr="00052B86" w14:paraId="2DE32ED6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12F9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84B7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nforming to Social Norm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4B6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900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103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475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09F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98F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C06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06C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F8D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80E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1E5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FC8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53E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FAD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7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E51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646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69B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3DB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9AE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634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1A7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381B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21F9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</w:tr>
      <w:tr w:rsidR="00995EE2" w:rsidRPr="00052B86" w14:paraId="1271A809" w14:textId="77777777" w:rsidTr="00995EE2">
        <w:trPr>
          <w:gridAfter w:val="1"/>
          <w:wAfter w:w="6" w:type="pct"/>
          <w:trHeight w:val="271"/>
        </w:trPr>
        <w:tc>
          <w:tcPr>
            <w:tcW w:w="10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A420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mpowering</w:t>
            </w: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Confucianism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D5E6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B7C2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6726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FC70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39A8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2B38D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30016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34EFE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A606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81529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4B534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5FF7E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E7498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FDC30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3083D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3FB3B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DD514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83478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5B543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BAA3D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2C2B4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84F0CC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right w:val="nil"/>
            </w:tcBorders>
          </w:tcPr>
          <w:p w14:paraId="4516B02E" w14:textId="77777777" w:rsidR="00995EE2" w:rsidRPr="00F32DB8" w:rsidDel="009E5E4C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95EE2" w:rsidRPr="00052B86" w14:paraId="6A22B8C1" w14:textId="77777777" w:rsidTr="00995EE2">
        <w:trPr>
          <w:gridAfter w:val="1"/>
          <w:wAfter w:w="6" w:type="pct"/>
          <w:trHeight w:val="271"/>
        </w:trPr>
        <w:tc>
          <w:tcPr>
            <w:tcW w:w="10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1426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ull</w:t>
            </w:r>
            <w:r w:rsidRPr="00E007D3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1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item composit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B61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8AB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59B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5CA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356A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1D8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D49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D1A5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518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8950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A45B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A0A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D80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58F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58A7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ED54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901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88C5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D510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A6EC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B8F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8C2CD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4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616B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</w:tr>
      <w:tr w:rsidR="00995EE2" w:rsidRPr="00052B86" w14:paraId="0B524626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C67D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8558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Shortened 10-ite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7C4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6F3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514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981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5690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8C8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215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6F25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B221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767D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097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ECF3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1A19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207C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83C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B5AA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B25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D9D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2F61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497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A18C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1749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828CF" w14:textId="77777777" w:rsidR="00995EE2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</w:tr>
      <w:tr w:rsidR="00995EE2" w:rsidRPr="00052B86" w14:paraId="17C43D2B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D514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3FBA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elf-Cultivatio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85E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E09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C91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54E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BC9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E02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C05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9B7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B20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2D7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7C0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240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7BE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2D9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466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D93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0FD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A6A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8F6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BBA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DF9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CA77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71CB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</w:tr>
      <w:tr w:rsidR="00995EE2" w:rsidRPr="00052B86" w14:paraId="125E7DBB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5B0F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3061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Leading by Exampl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E29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7D2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AB0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B4D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3D4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786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FC6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29ED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52E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7D7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53F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AEA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4123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E15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8ECE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5F62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17D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091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9DF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60A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CE0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2F67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126E9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</w:tr>
      <w:tr w:rsidR="00995EE2" w:rsidRPr="00052B86" w14:paraId="1E5E375A" w14:textId="77777777" w:rsidTr="00995EE2">
        <w:trPr>
          <w:gridAfter w:val="1"/>
          <w:wAfter w:w="6" w:type="pct"/>
          <w:trHeight w:val="271"/>
        </w:trPr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348B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E8884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uman Heartedness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2FD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0C0C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11C98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957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CAA1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5B5C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7E85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16505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D4D3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79C4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44310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D97C6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4746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2555A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157E6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61C94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2FD5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E709C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9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3161F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5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46A11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600F7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FE80F" w14:textId="77777777" w:rsidR="00995EE2" w:rsidRPr="00F32DB8" w:rsidRDefault="00995EE2" w:rsidP="00E007D3">
            <w:pPr>
              <w:spacing w:after="0" w:line="240" w:lineRule="auto"/>
              <w:ind w:left="-105" w:hanging="9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9</w:t>
            </w: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96699B" w14:textId="77777777" w:rsidR="00995EE2" w:rsidRPr="00F32DB8" w:rsidRDefault="00995EE2" w:rsidP="00E007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.84</w:t>
            </w:r>
          </w:p>
        </w:tc>
      </w:tr>
      <w:tr w:rsidR="00995EE2" w:rsidRPr="00052B86" w14:paraId="1DD4847A" w14:textId="77777777" w:rsidTr="00995EE2">
        <w:trPr>
          <w:trHeight w:val="271"/>
        </w:trPr>
        <w:tc>
          <w:tcPr>
            <w:tcW w:w="4816" w:type="pct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3B95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32D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OTE: all = Results across males and females, M = Results in males, F = Results in females. This table presents the unstandardized Cronbach alpha coefficients for each scale.</w:t>
            </w: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08C55" w14:textId="77777777" w:rsidR="00995EE2" w:rsidRPr="00F32DB8" w:rsidRDefault="00995EE2" w:rsidP="00E007D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2E0CAEE2" w14:textId="77777777" w:rsidR="00995EE2" w:rsidRDefault="00995EE2" w:rsidP="00995EE2"/>
    <w:sectPr w:rsidR="00995EE2" w:rsidSect="00995EE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0C5BBD"/>
    <w:multiLevelType w:val="hybridMultilevel"/>
    <w:tmpl w:val="A5B82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EF3F50"/>
    <w:multiLevelType w:val="hybridMultilevel"/>
    <w:tmpl w:val="C666EA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E2"/>
    <w:rsid w:val="001E2582"/>
    <w:rsid w:val="00995EE2"/>
    <w:rsid w:val="00FA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B753E"/>
  <w15:chartTrackingRefBased/>
  <w15:docId w15:val="{D855EFEB-12B9-4F29-B098-A980D9907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95EE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EE2"/>
    <w:pPr>
      <w:keepNext/>
      <w:keepLines/>
      <w:spacing w:before="40" w:after="0" w:line="276" w:lineRule="auto"/>
      <w:outlineLvl w:val="1"/>
    </w:pPr>
    <w:rPr>
      <w:rFonts w:ascii="Cambria" w:eastAsia="PMingLiU" w:hAnsi="Cambria" w:cs="Times New Roman"/>
      <w:color w:val="365F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EE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EE2"/>
    <w:rPr>
      <w:rFonts w:ascii="Cambria" w:eastAsia="PMingLiU" w:hAnsi="Cambria" w:cs="Times New Roman"/>
      <w:color w:val="365F91"/>
      <w:sz w:val="26"/>
      <w:szCs w:val="26"/>
    </w:rPr>
  </w:style>
  <w:style w:type="paragraph" w:styleId="ListParagraph">
    <w:name w:val="List Paragraph"/>
    <w:basedOn w:val="Normal"/>
    <w:uiPriority w:val="34"/>
    <w:qFormat/>
    <w:rsid w:val="00995EE2"/>
    <w:pPr>
      <w:spacing w:after="200" w:line="276" w:lineRule="auto"/>
      <w:ind w:left="720"/>
      <w:contextualSpacing/>
    </w:pPr>
    <w:rPr>
      <w:rFonts w:ascii="Calibri" w:eastAsia="PMingLiU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95EE2"/>
    <w:pPr>
      <w:tabs>
        <w:tab w:val="center" w:pos="4680"/>
        <w:tab w:val="right" w:pos="9360"/>
      </w:tabs>
      <w:spacing w:after="0" w:line="240" w:lineRule="auto"/>
    </w:pPr>
    <w:rPr>
      <w:rFonts w:ascii="Calibri" w:eastAsia="PMingLiU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95EE2"/>
    <w:rPr>
      <w:rFonts w:ascii="Calibri" w:eastAsia="PMingLiU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95EE2"/>
    <w:pPr>
      <w:tabs>
        <w:tab w:val="center" w:pos="4680"/>
        <w:tab w:val="right" w:pos="9360"/>
      </w:tabs>
      <w:spacing w:after="0" w:line="240" w:lineRule="auto"/>
    </w:pPr>
    <w:rPr>
      <w:rFonts w:ascii="Calibri" w:eastAsia="PMingLiU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95EE2"/>
    <w:rPr>
      <w:rFonts w:ascii="Calibri" w:eastAsia="PMingLiU" w:hAnsi="Calibri" w:cs="Times New Roman"/>
    </w:rPr>
  </w:style>
  <w:style w:type="character" w:styleId="CommentReference">
    <w:name w:val="annotation reference"/>
    <w:uiPriority w:val="99"/>
    <w:semiHidden/>
    <w:unhideWhenUsed/>
    <w:rsid w:val="00995E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EE2"/>
    <w:pPr>
      <w:spacing w:after="200" w:line="240" w:lineRule="auto"/>
    </w:pPr>
    <w:rPr>
      <w:rFonts w:ascii="Calibri" w:eastAsia="PMingLiU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EE2"/>
    <w:rPr>
      <w:rFonts w:ascii="Calibri" w:eastAsia="PMingLiU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E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EE2"/>
    <w:rPr>
      <w:rFonts w:ascii="Calibri" w:eastAsia="PMingLiU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EE2"/>
    <w:pPr>
      <w:spacing w:after="0" w:line="240" w:lineRule="auto"/>
    </w:pPr>
    <w:rPr>
      <w:rFonts w:ascii="Segoe UI" w:eastAsia="PMingLiU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EE2"/>
    <w:rPr>
      <w:rFonts w:ascii="Segoe UI" w:eastAsia="PMingLiU" w:hAnsi="Segoe UI" w:cs="Segoe UI"/>
      <w:sz w:val="18"/>
      <w:szCs w:val="18"/>
    </w:rPr>
  </w:style>
  <w:style w:type="table" w:customStyle="1" w:styleId="1-31">
    <w:name w:val="格線表格 1 淺色 - 輔色 31"/>
    <w:basedOn w:val="TableNormal"/>
    <w:uiPriority w:val="46"/>
    <w:rsid w:val="00995EE2"/>
    <w:pPr>
      <w:spacing w:after="0" w:line="240" w:lineRule="auto"/>
    </w:pPr>
    <w:rPr>
      <w:rFonts w:ascii="Times New Roman" w:eastAsia="PMingLiU" w:hAnsi="Times New Roman" w:cs="Times New Roman"/>
      <w:sz w:val="24"/>
      <w:szCs w:val="20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995EE2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95EE2"/>
    <w:rPr>
      <w:rFonts w:ascii="Cambria" w:eastAsia="PMingLiU" w:hAnsi="Cambria" w:cs="Times New Roman"/>
      <w:color w:val="17365D"/>
      <w:spacing w:val="5"/>
      <w:kern w:val="28"/>
      <w:sz w:val="52"/>
      <w:szCs w:val="5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5EE2"/>
    <w:pPr>
      <w:spacing w:after="0" w:line="240" w:lineRule="auto"/>
    </w:pPr>
    <w:rPr>
      <w:rFonts w:ascii="Calibri" w:eastAsia="PMingLiU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5EE2"/>
    <w:rPr>
      <w:rFonts w:ascii="Calibri" w:eastAsia="PMingLiU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995EE2"/>
    <w:rPr>
      <w:vertAlign w:val="superscript"/>
    </w:rPr>
  </w:style>
  <w:style w:type="character" w:styleId="Hyperlink">
    <w:name w:val="Hyperlink"/>
    <w:uiPriority w:val="99"/>
    <w:unhideWhenUsed/>
    <w:rsid w:val="00995EE2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5EE2"/>
    <w:pPr>
      <w:spacing w:after="0" w:line="240" w:lineRule="auto"/>
    </w:pPr>
    <w:rPr>
      <w:rFonts w:ascii="Calibri" w:eastAsia="PMingLiU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5EE2"/>
    <w:rPr>
      <w:rFonts w:ascii="Calibri" w:eastAsia="PMingLiU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995EE2"/>
    <w:rPr>
      <w:vertAlign w:val="superscript"/>
    </w:rPr>
  </w:style>
  <w:style w:type="paragraph" w:styleId="Revision">
    <w:name w:val="Revision"/>
    <w:hidden/>
    <w:uiPriority w:val="99"/>
    <w:semiHidden/>
    <w:rsid w:val="00995EE2"/>
    <w:pPr>
      <w:spacing w:after="0" w:line="240" w:lineRule="auto"/>
    </w:pPr>
    <w:rPr>
      <w:rFonts w:ascii="Calibri" w:eastAsia="PMingLiU" w:hAnsi="Calibri" w:cs="Times New Roman"/>
    </w:rPr>
  </w:style>
  <w:style w:type="table" w:styleId="TableGridLight">
    <w:name w:val="Grid Table Light"/>
    <w:basedOn w:val="TableNormal"/>
    <w:uiPriority w:val="40"/>
    <w:rsid w:val="00995EE2"/>
    <w:pPr>
      <w:spacing w:after="0" w:line="240" w:lineRule="auto"/>
    </w:pPr>
    <w:rPr>
      <w:rFonts w:ascii="Times New Roman" w:eastAsia="PMingLiU" w:hAnsi="Times New Roman" w:cs="Times New Roman"/>
      <w:sz w:val="24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UnresolvedMention">
    <w:name w:val="Unresolved Mention"/>
    <w:uiPriority w:val="99"/>
    <w:semiHidden/>
    <w:unhideWhenUsed/>
    <w:rsid w:val="00995EE2"/>
    <w:rPr>
      <w:color w:val="605E5C"/>
      <w:shd w:val="clear" w:color="auto" w:fill="E1DFDD"/>
    </w:rPr>
  </w:style>
  <w:style w:type="character" w:customStyle="1" w:styleId="a-size-extra-large">
    <w:name w:val="a-size-extra-large"/>
    <w:basedOn w:val="DefaultParagraphFont"/>
    <w:rsid w:val="00995EE2"/>
  </w:style>
  <w:style w:type="character" w:styleId="LineNumber">
    <w:name w:val="line number"/>
    <w:basedOn w:val="DefaultParagraphFont"/>
    <w:uiPriority w:val="99"/>
    <w:semiHidden/>
    <w:unhideWhenUsed/>
    <w:rsid w:val="00995E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857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YI-YING</dc:creator>
  <cp:keywords/>
  <dc:description/>
  <cp:lastModifiedBy>LIN, YI-YING</cp:lastModifiedBy>
  <cp:revision>1</cp:revision>
  <dcterms:created xsi:type="dcterms:W3CDTF">2021-02-13T15:33:00Z</dcterms:created>
  <dcterms:modified xsi:type="dcterms:W3CDTF">2021-02-13T15:46:00Z</dcterms:modified>
</cp:coreProperties>
</file>